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EDA" w:rsidRPr="00FD3231" w:rsidRDefault="00753EDA" w:rsidP="00753EDA">
      <w:pPr>
        <w:pStyle w:val="Listenabsatz"/>
        <w:numPr>
          <w:ilvl w:val="0"/>
          <w:numId w:val="1"/>
        </w:numPr>
        <w:jc w:val="both"/>
        <w:rPr>
          <w:b/>
          <w:lang w:val="en-US"/>
        </w:rPr>
      </w:pPr>
      <w:r>
        <w:rPr>
          <w:b/>
          <w:lang w:val="en-US"/>
        </w:rPr>
        <w:t>Supplement Table</w:t>
      </w:r>
    </w:p>
    <w:p w:rsidR="00753EDA" w:rsidRPr="00FD3231" w:rsidRDefault="00753EDA" w:rsidP="00753EDA">
      <w:pPr>
        <w:pStyle w:val="StandardSOPText1"/>
        <w:tabs>
          <w:tab w:val="clear" w:pos="720"/>
        </w:tabs>
        <w:jc w:val="left"/>
        <w:rPr>
          <w:rFonts w:asciiTheme="minorHAnsi" w:hAnsiTheme="minorHAnsi" w:cstheme="minorHAnsi"/>
          <w:sz w:val="18"/>
          <w:szCs w:val="22"/>
          <w:lang w:val="en-US"/>
        </w:rPr>
      </w:pPr>
      <w:r w:rsidRPr="00FD3231">
        <w:rPr>
          <w:rFonts w:asciiTheme="minorHAnsi" w:hAnsiTheme="minorHAnsi" w:cstheme="minorHAnsi"/>
          <w:sz w:val="18"/>
          <w:szCs w:val="22"/>
          <w:lang w:val="en-US"/>
        </w:rPr>
        <w:t>A priori defined substance groups</w:t>
      </w:r>
    </w:p>
    <w:p w:rsidR="00753EDA" w:rsidRPr="00FE577B" w:rsidRDefault="00753EDA" w:rsidP="00753EDA">
      <w:pPr>
        <w:rPr>
          <w:lang w:val="en-US"/>
        </w:rPr>
      </w:pPr>
    </w:p>
    <w:tbl>
      <w:tblPr>
        <w:tblW w:w="6760" w:type="dxa"/>
        <w:tblLook w:val="04A0" w:firstRow="1" w:lastRow="0" w:firstColumn="1" w:lastColumn="0" w:noHBand="0" w:noVBand="1"/>
      </w:tblPr>
      <w:tblGrid>
        <w:gridCol w:w="3900"/>
        <w:gridCol w:w="1340"/>
        <w:gridCol w:w="1520"/>
      </w:tblGrid>
      <w:tr w:rsidR="00753EDA" w:rsidRPr="00FE577B" w:rsidTr="008468FF">
        <w:trPr>
          <w:trHeight w:val="300"/>
        </w:trPr>
        <w:tc>
          <w:tcPr>
            <w:tcW w:w="3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bstance Group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TC code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bstance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Antidepressants: SS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B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Fluoxet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B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Citalopram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B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Paroxet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B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Sertral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B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Fluvoxam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B1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Escitalopr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Antidepressants: SN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6AX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Venlafaxine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1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Milnacipran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2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Duloxet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Antidepressants: MAO-inhibito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F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Tranylcyprom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G0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Moclobemid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Antidepressants: Tricycl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Desiprami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Imipram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Imipramine oxid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Clomipram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Opipramol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Trimiprami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Amitriptyl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ortriptyl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A1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Doxepin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other Antidepressa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Mianserin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Trazodo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efazodo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Mirtazapine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Bupropion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Tianepti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Agomelati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6AX2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Vortioxeti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irst generation Antipsychot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B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Fluphenazin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B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erphenazin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B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erazin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D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Haloperidol</w:t>
            </w:r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D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Bromperidol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D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Benperidol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F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Flupentixol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F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Zuclopenthixol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G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Fluspirilen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G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imozid</w:t>
            </w:r>
            <w:proofErr w:type="spellEnd"/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L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Tiaprid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econd generation Antipsychot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E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Sertindol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E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Ziprasido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H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lozap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H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Olanzap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H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Quetiap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H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Asenap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L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Sulpirid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L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Amisulprid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X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Risperido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X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Aripiprazol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X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aliperido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X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ariprazin</w:t>
            </w:r>
            <w:proofErr w:type="spellEnd"/>
          </w:p>
        </w:tc>
      </w:tr>
      <w:tr w:rsidR="00753EDA" w:rsidRPr="00FE577B" w:rsidTr="008468FF">
        <w:trPr>
          <w:trHeight w:val="36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H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Loxap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ow-potency Antipsychot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A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hlorpromaz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A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Levomepromaz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D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Melpero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D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ipampero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F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hlorprothixe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AX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rothipendyl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05CM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romethazin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Anxiolyt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Diazepam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hlordiazepoxid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Medazep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Oxazep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4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Potassium </w:t>
            </w: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lorazepat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Lorazepam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Bromazep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Clobaz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Prazep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Alprazolam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BA1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ordazep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Benzodiazepine hypnotics and sedativ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Flurazep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Nitrazep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Flunitrazepam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Triazol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Lormetazep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Temazep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Midazolam</w:t>
            </w:r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Brotizol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D1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Loprazolam</w:t>
            </w:r>
            <w:proofErr w:type="spellEnd"/>
          </w:p>
        </w:tc>
      </w:tr>
      <w:tr w:rsidR="00753EDA" w:rsidRPr="00FE577B" w:rsidTr="008468FF">
        <w:trPr>
          <w:trHeight w:val="29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US"/>
              </w:rPr>
              <w:t>Z-substances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F01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Zopiclone</w:t>
            </w:r>
            <w:proofErr w:type="spellEnd"/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53EDA" w:rsidRPr="00FE577B" w:rsidTr="008468FF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577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 xml:space="preserve">N05CF0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53EDA" w:rsidRPr="00FE577B" w:rsidRDefault="00753EDA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E577B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Zolpidem</w:t>
            </w:r>
          </w:p>
        </w:tc>
      </w:tr>
    </w:tbl>
    <w:p w:rsidR="00253DCE" w:rsidRDefault="00253DCE">
      <w:bookmarkStart w:id="0" w:name="_GoBack"/>
      <w:bookmarkEnd w:id="0"/>
    </w:p>
    <w:sectPr w:rsidR="00253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21385"/>
    <w:multiLevelType w:val="hybridMultilevel"/>
    <w:tmpl w:val="E8B61FB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5FE"/>
    <w:rsid w:val="00253DCE"/>
    <w:rsid w:val="004955FE"/>
    <w:rsid w:val="00511EEE"/>
    <w:rsid w:val="0075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51ACAD-4C4B-4FEA-9BAB-6664D7DC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3EDA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53EDA"/>
    <w:pPr>
      <w:ind w:left="720"/>
      <w:contextualSpacing/>
    </w:pPr>
  </w:style>
  <w:style w:type="paragraph" w:customStyle="1" w:styleId="StandardSOPText1">
    <w:name w:val="Standard;SOP Text1"/>
    <w:basedOn w:val="Standard"/>
    <w:rsid w:val="00753EDA"/>
    <w:pPr>
      <w:tabs>
        <w:tab w:val="num" w:pos="720"/>
      </w:tabs>
      <w:spacing w:after="0" w:line="240" w:lineRule="auto"/>
      <w:ind w:left="720" w:hanging="720"/>
      <w:jc w:val="both"/>
    </w:pPr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>Universitätsklinik Carl Gustav Carus Dresden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, Fabian</dc:creator>
  <cp:keywords/>
  <dc:description/>
  <cp:lastModifiedBy>Baum, Fabian</cp:lastModifiedBy>
  <cp:revision>2</cp:revision>
  <dcterms:created xsi:type="dcterms:W3CDTF">2023-12-07T15:02:00Z</dcterms:created>
  <dcterms:modified xsi:type="dcterms:W3CDTF">2023-12-07T15:03:00Z</dcterms:modified>
</cp:coreProperties>
</file>